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02C" w:rsidRDefault="00DD7285">
      <w:r w:rsidRPr="00E42B50">
        <w:rPr>
          <w:rFonts w:ascii="Times New Roman" w:hAnsi="Times New Roman" w:cs="Times New Roman"/>
          <w:sz w:val="28"/>
          <w:szCs w:val="28"/>
        </w:rPr>
        <w:t xml:space="preserve">The values of the </w:t>
      </w:r>
      <w:bookmarkStart w:id="0" w:name="_GoBack"/>
      <w:bookmarkEnd w:id="0"/>
      <w:r w:rsidRPr="00E42B50">
        <w:rPr>
          <w:rFonts w:ascii="Times New Roman" w:hAnsi="Times New Roman" w:cs="Times New Roman"/>
          <w:sz w:val="28"/>
          <w:szCs w:val="28"/>
        </w:rPr>
        <w:t>parameters of the machine learning approaches</w:t>
      </w:r>
    </w:p>
    <w:tbl>
      <w:tblPr>
        <w:tblW w:w="1047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0"/>
        <w:gridCol w:w="3605"/>
        <w:gridCol w:w="3605"/>
      </w:tblGrid>
      <w:tr w:rsidR="00DD7285" w:rsidRPr="004470F7" w:rsidTr="00230313">
        <w:trPr>
          <w:trHeight w:val="318"/>
          <w:jc w:val="center"/>
        </w:trPr>
        <w:tc>
          <w:tcPr>
            <w:tcW w:w="32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D7285" w:rsidRPr="004470F7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70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gorithm</w:t>
            </w:r>
          </w:p>
        </w:tc>
        <w:tc>
          <w:tcPr>
            <w:tcW w:w="36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DD7285" w:rsidRPr="004470F7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ic classifier</w:t>
            </w:r>
          </w:p>
        </w:tc>
        <w:tc>
          <w:tcPr>
            <w:tcW w:w="36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DD7285" w:rsidRPr="004470F7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meters</w:t>
            </w:r>
          </w:p>
        </w:tc>
      </w:tr>
      <w:tr w:rsidR="00DD7285" w:rsidRPr="004470F7" w:rsidTr="00230313">
        <w:trPr>
          <w:trHeight w:val="303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D7285" w:rsidRPr="004470F7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470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aboost</w:t>
            </w:r>
            <w:proofErr w:type="spellEnd"/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:rsidR="00DD7285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fores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:rsidR="00DD7285" w:rsidRPr="004470F7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A39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Threshol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100, </w:t>
            </w:r>
            <w:proofErr w:type="spellStart"/>
            <w:r w:rsidRPr="00FA39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Iteration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10</w:t>
            </w:r>
          </w:p>
        </w:tc>
      </w:tr>
      <w:tr w:rsidR="00DD7285" w:rsidRPr="004470F7" w:rsidTr="00230313">
        <w:trPr>
          <w:trHeight w:val="288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D7285" w:rsidRPr="004470F7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70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gging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:rsidR="00DD7285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st decision tree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:rsidR="00DD7285" w:rsidRPr="004470F7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arner,</w:t>
            </w:r>
            <w:r w:rsidRPr="00FA39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gSizePercen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100,</w:t>
            </w:r>
          </w:p>
        </w:tc>
      </w:tr>
      <w:tr w:rsidR="00DD7285" w:rsidRPr="004470F7" w:rsidTr="00230313">
        <w:trPr>
          <w:trHeight w:val="288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D7285" w:rsidRPr="004470F7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470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Forest</w:t>
            </w:r>
            <w:proofErr w:type="spellEnd"/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:rsidR="00DD7285" w:rsidRPr="00FA3904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:rsidR="00DD7285" w:rsidRPr="004470F7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A39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Trees</w:t>
            </w:r>
            <w:proofErr w:type="spellEnd"/>
            <w:r w:rsidRPr="00FA39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10</w:t>
            </w:r>
          </w:p>
        </w:tc>
      </w:tr>
      <w:tr w:rsidR="00DD7285" w:rsidRPr="004470F7" w:rsidTr="00230313">
        <w:trPr>
          <w:trHeight w:val="288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D7285" w:rsidRPr="004470F7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470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Tree</w:t>
            </w:r>
            <w:proofErr w:type="spellEnd"/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:rsidR="00DD7285" w:rsidRPr="00FA3904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:rsidR="00DD7285" w:rsidRPr="004470F7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A39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Nu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1.0</w:t>
            </w:r>
          </w:p>
        </w:tc>
      </w:tr>
      <w:tr w:rsidR="00DD7285" w:rsidRPr="004470F7" w:rsidTr="00230313">
        <w:trPr>
          <w:trHeight w:val="288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D7285" w:rsidRPr="004470F7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70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4.5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:rsidR="00DD7285" w:rsidRPr="00FA3904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:rsidR="00DD7285" w:rsidRPr="004470F7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A39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fidenceFacto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0.25</w:t>
            </w:r>
          </w:p>
        </w:tc>
      </w:tr>
      <w:tr w:rsidR="00DD7285" w:rsidRPr="004470F7" w:rsidTr="00230313">
        <w:trPr>
          <w:trHeight w:val="288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D7285" w:rsidRPr="004470F7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470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Tree</w:t>
            </w:r>
            <w:proofErr w:type="spellEnd"/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:rsidR="00DD7285" w:rsidRPr="00FA3904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:rsidR="00DD7285" w:rsidRPr="004470F7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A39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OfBoostingIteration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10</w:t>
            </w:r>
          </w:p>
        </w:tc>
      </w:tr>
      <w:tr w:rsidR="00DD7285" w:rsidRPr="004470F7" w:rsidTr="00230313">
        <w:trPr>
          <w:trHeight w:val="135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D7285" w:rsidRPr="004470F7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70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N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:rsidR="00DD7285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:rsidR="00DD7285" w:rsidRPr="004470F7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=1</w:t>
            </w:r>
          </w:p>
        </w:tc>
      </w:tr>
      <w:tr w:rsidR="00DD7285" w:rsidRPr="004470F7" w:rsidTr="00230313">
        <w:trPr>
          <w:trHeight w:val="288"/>
          <w:jc w:val="center"/>
        </w:trPr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D7285" w:rsidRPr="004470F7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70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yes Net</w:t>
            </w:r>
          </w:p>
        </w:tc>
        <w:tc>
          <w:tcPr>
            <w:tcW w:w="3605" w:type="dxa"/>
            <w:tcBorders>
              <w:top w:val="nil"/>
              <w:left w:val="nil"/>
              <w:right w:val="nil"/>
            </w:tcBorders>
          </w:tcPr>
          <w:p w:rsidR="00DD7285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605" w:type="dxa"/>
            <w:tcBorders>
              <w:top w:val="nil"/>
              <w:left w:val="nil"/>
              <w:right w:val="nil"/>
            </w:tcBorders>
          </w:tcPr>
          <w:p w:rsidR="00DD7285" w:rsidRPr="004470F7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FA39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ph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0.5</w:t>
            </w:r>
          </w:p>
        </w:tc>
      </w:tr>
      <w:tr w:rsidR="00DD7285" w:rsidRPr="004470F7" w:rsidTr="00230313">
        <w:trPr>
          <w:trHeight w:val="303"/>
          <w:jc w:val="center"/>
        </w:trPr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D7285" w:rsidRPr="004470F7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70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VM</w:t>
            </w:r>
          </w:p>
        </w:tc>
        <w:tc>
          <w:tcPr>
            <w:tcW w:w="3605" w:type="dxa"/>
            <w:tcBorders>
              <w:top w:val="nil"/>
              <w:left w:val="nil"/>
              <w:right w:val="nil"/>
            </w:tcBorders>
          </w:tcPr>
          <w:p w:rsidR="00DD7285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605" w:type="dxa"/>
            <w:tcBorders>
              <w:top w:val="nil"/>
              <w:left w:val="nil"/>
              <w:right w:val="nil"/>
            </w:tcBorders>
          </w:tcPr>
          <w:p w:rsidR="00DD7285" w:rsidRPr="004470F7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rna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kerne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C=1</w:t>
            </w:r>
          </w:p>
        </w:tc>
      </w:tr>
      <w:tr w:rsidR="00DD7285" w:rsidRPr="004470F7" w:rsidTr="00230313">
        <w:trPr>
          <w:trHeight w:val="305"/>
          <w:jc w:val="center"/>
        </w:trPr>
        <w:tc>
          <w:tcPr>
            <w:tcW w:w="32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D7285" w:rsidRPr="004470F7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70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N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D7285" w:rsidRPr="00FA3904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D7285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A39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arningRa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0.3;</w:t>
            </w:r>
          </w:p>
          <w:p w:rsidR="00DD7285" w:rsidRPr="004470F7" w:rsidRDefault="00DD7285" w:rsidP="00230313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83D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ddenLayer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a;</w:t>
            </w:r>
            <w:r>
              <w:t xml:space="preserve"> </w:t>
            </w:r>
            <w:r w:rsidRPr="00683D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mentu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0.2;training time =5000</w:t>
            </w:r>
          </w:p>
        </w:tc>
      </w:tr>
    </w:tbl>
    <w:p w:rsidR="00DD7285" w:rsidRPr="00DD7285" w:rsidRDefault="00DD7285"/>
    <w:p w:rsidR="00DD7285" w:rsidRDefault="00DD7285"/>
    <w:p w:rsidR="00DD7285" w:rsidRDefault="00DD7285"/>
    <w:sectPr w:rsidR="00DD72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0B12" w:rsidRDefault="00800B12" w:rsidP="00DD7285">
      <w:r>
        <w:separator/>
      </w:r>
    </w:p>
  </w:endnote>
  <w:endnote w:type="continuationSeparator" w:id="0">
    <w:p w:rsidR="00800B12" w:rsidRDefault="00800B12" w:rsidP="00DD7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0B12" w:rsidRDefault="00800B12" w:rsidP="00DD7285">
      <w:r>
        <w:separator/>
      </w:r>
    </w:p>
  </w:footnote>
  <w:footnote w:type="continuationSeparator" w:id="0">
    <w:p w:rsidR="00800B12" w:rsidRDefault="00800B12" w:rsidP="00DD72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904"/>
    <w:rsid w:val="004D0432"/>
    <w:rsid w:val="00630B0C"/>
    <w:rsid w:val="00683D68"/>
    <w:rsid w:val="00800B12"/>
    <w:rsid w:val="00D71A05"/>
    <w:rsid w:val="00DD7285"/>
    <w:rsid w:val="00FA3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39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7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72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72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728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39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7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72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72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72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2</Characters>
  <Application>Microsoft Office Word</Application>
  <DocSecurity>0</DocSecurity>
  <Lines>3</Lines>
  <Paragraphs>1</Paragraphs>
  <ScaleCrop>false</ScaleCrop>
  <Company>上海大学</Company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上海大学</dc:creator>
  <cp:lastModifiedBy>上海大学</cp:lastModifiedBy>
  <cp:revision>3</cp:revision>
  <dcterms:created xsi:type="dcterms:W3CDTF">2024-02-10T14:55:00Z</dcterms:created>
  <dcterms:modified xsi:type="dcterms:W3CDTF">2024-02-25T05:59:00Z</dcterms:modified>
</cp:coreProperties>
</file>